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735" w:tblpY="1059"/>
        <w:tblW w:w="13950" w:type="dxa"/>
        <w:tblLook w:val="04A0" w:firstRow="1" w:lastRow="0" w:firstColumn="1" w:lastColumn="0" w:noHBand="0" w:noVBand="1"/>
      </w:tblPr>
      <w:tblGrid>
        <w:gridCol w:w="2321"/>
        <w:gridCol w:w="3427"/>
        <w:gridCol w:w="4222"/>
        <w:gridCol w:w="3980"/>
      </w:tblGrid>
      <w:tr w:rsidR="008505D4" w:rsidRPr="000007B1" w14:paraId="43B4AEE1" w14:textId="6865F70C" w:rsidTr="003C6672">
        <w:trPr>
          <w:trHeight w:val="416"/>
        </w:trPr>
        <w:tc>
          <w:tcPr>
            <w:tcW w:w="2321" w:type="dxa"/>
          </w:tcPr>
          <w:p w14:paraId="05F939C1" w14:textId="0F2FABFA" w:rsidR="008505D4" w:rsidRPr="000007B1" w:rsidRDefault="008505D4" w:rsidP="008505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CAPPA (S</w:t>
            </w:r>
            <w:r w:rsidR="00DB41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e 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DB41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DB41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lysis 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subheading)</w:t>
            </w:r>
          </w:p>
        </w:tc>
        <w:tc>
          <w:tcPr>
            <w:tcW w:w="3427" w:type="dxa"/>
          </w:tcPr>
          <w:p w14:paraId="45296779" w14:textId="3B79A115" w:rsidR="008505D4" w:rsidRPr="000007B1" w:rsidRDefault="008505D4" w:rsidP="008505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APPA example questions</w:t>
            </w:r>
          </w:p>
        </w:tc>
        <w:tc>
          <w:tcPr>
            <w:tcW w:w="4222" w:type="dxa"/>
          </w:tcPr>
          <w:p w14:paraId="607355EF" w14:textId="22E1FA56" w:rsidR="008505D4" w:rsidRPr="000007B1" w:rsidRDefault="008505D4" w:rsidP="008505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ARDWIRED example questions</w:t>
            </w:r>
          </w:p>
        </w:tc>
        <w:tc>
          <w:tcPr>
            <w:tcW w:w="3980" w:type="dxa"/>
          </w:tcPr>
          <w:p w14:paraId="2AC37D86" w14:textId="129618A6" w:rsidR="003C6672" w:rsidRPr="000007B1" w:rsidRDefault="008505D4" w:rsidP="003C66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Composite </w:t>
            </w:r>
            <w:r w:rsidR="00A97E66"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list </w:t>
            </w:r>
            <w:r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question</w:t>
            </w:r>
            <w:r w:rsidR="003C6672"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</w:t>
            </w:r>
          </w:p>
        </w:tc>
      </w:tr>
      <w:tr w:rsidR="008505D4" w:rsidRPr="000007B1" w14:paraId="1F857D6F" w14:textId="28B34251" w:rsidTr="008505D4">
        <w:trPr>
          <w:trHeight w:val="268"/>
        </w:trPr>
        <w:tc>
          <w:tcPr>
            <w:tcW w:w="2321" w:type="dxa"/>
          </w:tcPr>
          <w:p w14:paraId="183760B3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Availability: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Analysis of whether a policy exists or not (e.g., the presence of a national PA plan)</w:t>
            </w:r>
          </w:p>
        </w:tc>
        <w:tc>
          <w:tcPr>
            <w:tcW w:w="3427" w:type="dxa"/>
          </w:tcPr>
          <w:p w14:paraId="77E8FD67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:</w:t>
            </w:r>
          </w:p>
          <w:p w14:paraId="06B02676" w14:textId="0C73012B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-Is there a national walking strategy for Ireland?</w:t>
            </w:r>
          </w:p>
        </w:tc>
        <w:tc>
          <w:tcPr>
            <w:tcW w:w="4222" w:type="dxa"/>
          </w:tcPr>
          <w:p w14:paraId="3B7F13BE" w14:textId="3AAE0CF1" w:rsidR="00C25FDF" w:rsidRPr="000007B1" w:rsidRDefault="00C25FDF" w:rsidP="00C25FDF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roposed HARDWIRED questions:</w:t>
            </w:r>
          </w:p>
          <w:p w14:paraId="5AA14325" w14:textId="76948A00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980" w:type="dxa"/>
          </w:tcPr>
          <w:p w14:paraId="0003DF97" w14:textId="51B1EB39" w:rsidR="008505D4" w:rsidRPr="000007B1" w:rsidRDefault="00E21779" w:rsidP="00E2177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</w:t>
            </w:r>
            <w:r w:rsidR="00FA1F03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s there a national walking strategy for Ireland</w:t>
            </w:r>
            <w:proofErr w:type="gramStart"/>
            <w:r w:rsidR="00273546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 w:rsidR="00A6241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proofErr w:type="gramEnd"/>
            <w:r w:rsidR="00A6241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name of county]</w:t>
            </w:r>
            <w:r w:rsidR="00FA1F03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8505D4" w:rsidRPr="000007B1" w14:paraId="61A8D7B3" w14:textId="2FA5663E" w:rsidTr="008505D4">
        <w:trPr>
          <w:trHeight w:val="405"/>
        </w:trPr>
        <w:tc>
          <w:tcPr>
            <w:tcW w:w="2321" w:type="dxa"/>
          </w:tcPr>
          <w:p w14:paraId="5F29CCF6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Context: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Analysis of the economic, environmental, legal, political, social, and any other circumstances relevant to a policy or a stage of policy cycle</w:t>
            </w:r>
          </w:p>
        </w:tc>
        <w:tc>
          <w:tcPr>
            <w:tcW w:w="3427" w:type="dxa"/>
          </w:tcPr>
          <w:p w14:paraId="404E625D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1A2063A0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budget was allocated for the implementation of the policy?</w:t>
            </w:r>
          </w:p>
          <w:p w14:paraId="679AC2CB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was the key stimulus for policy action?</w:t>
            </w:r>
          </w:p>
          <w:p w14:paraId="372FE580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are the dominant values held by the body endorsing the strategy?</w:t>
            </w:r>
          </w:p>
          <w:p w14:paraId="43842DBA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influence does private sector have on policy making process?</w:t>
            </w:r>
          </w:p>
          <w:p w14:paraId="1C5F24EA" w14:textId="40DB0453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ere local level strategies developed according to the separation of powers doctrine?</w:t>
            </w:r>
          </w:p>
        </w:tc>
        <w:tc>
          <w:tcPr>
            <w:tcW w:w="4222" w:type="dxa"/>
          </w:tcPr>
          <w:p w14:paraId="50442C6F" w14:textId="77777777" w:rsidR="008505D4" w:rsidRPr="000007B1" w:rsidRDefault="008505D4" w:rsidP="00487D9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roposed HARDWIRED questions:</w:t>
            </w:r>
          </w:p>
          <w:p w14:paraId="62698114" w14:textId="77777777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 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–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Does the policy have a clear statement which is also embedded in other policy agendas?</w:t>
            </w:r>
          </w:p>
          <w:p w14:paraId="0489C58B" w14:textId="77777777" w:rsidR="008505D4" w:rsidRPr="000007B1" w:rsidRDefault="008505D4" w:rsidP="008505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</w:p>
          <w:p w14:paraId="6131D84F" w14:textId="346C20D7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 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–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Is there a stable base of political and stakeholder support as well as sustained investment over the long term?</w:t>
            </w:r>
          </w:p>
        </w:tc>
        <w:tc>
          <w:tcPr>
            <w:tcW w:w="3980" w:type="dxa"/>
          </w:tcPr>
          <w:p w14:paraId="18A93E78" w14:textId="679ECC47" w:rsidR="008505D4" w:rsidRPr="000007B1" w:rsidRDefault="009E0C40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21779"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E21779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5D4" w:rsidRPr="000007B1">
              <w:rPr>
                <w:rFonts w:ascii="Times New Roman" w:hAnsi="Times New Roman" w:cs="Times New Roman"/>
                <w:sz w:val="20"/>
                <w:szCs w:val="20"/>
              </w:rPr>
              <w:t>What was the key stimulus for policy action?</w:t>
            </w:r>
          </w:p>
          <w:p w14:paraId="0FDB1EFD" w14:textId="49CAAA91" w:rsidR="008505D4" w:rsidRPr="000007B1" w:rsidRDefault="009E0C40" w:rsidP="00C07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21779"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E21779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668" w:rsidRPr="000007B1">
              <w:rPr>
                <w:rFonts w:ascii="Times New Roman" w:hAnsi="Times New Roman" w:cs="Times New Roman"/>
                <w:sz w:val="20"/>
                <w:szCs w:val="20"/>
              </w:rPr>
              <w:t>Were local level strategies developed according to the separation of powers doctrine?</w:t>
            </w:r>
          </w:p>
          <w:p w14:paraId="64409332" w14:textId="101BF508" w:rsidR="000007B1" w:rsidRPr="000007B1" w:rsidRDefault="009E0C40" w:rsidP="00000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0007B1"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07B1" w:rsidRPr="000007B1">
              <w:rPr>
                <w:rFonts w:ascii="Times New Roman" w:hAnsi="Times New Roman" w:cs="Times New Roman"/>
                <w:sz w:val="20"/>
                <w:szCs w:val="20"/>
              </w:rPr>
              <w:t>What budget was allocated for the implementation of the policy?</w:t>
            </w:r>
          </w:p>
          <w:p w14:paraId="77502FD0" w14:textId="33627834" w:rsidR="000007B1" w:rsidRPr="000007B1" w:rsidRDefault="009E0C40" w:rsidP="00C0766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0007B1"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007B1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Does the policy have a clear statement which is also embedded in other policy agendas?</w:t>
            </w:r>
          </w:p>
        </w:tc>
      </w:tr>
      <w:tr w:rsidR="008505D4" w:rsidRPr="000007B1" w14:paraId="1D5C53EE" w14:textId="5A473DAD" w:rsidTr="008505D4">
        <w:trPr>
          <w:trHeight w:val="382"/>
        </w:trPr>
        <w:tc>
          <w:tcPr>
            <w:tcW w:w="2321" w:type="dxa"/>
          </w:tcPr>
          <w:p w14:paraId="2567E22B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cesses: 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Analysis of the procedures, mechanisms, and/or actions </w:t>
            </w:r>
            <w:proofErr w:type="gramStart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in a given</w:t>
            </w:r>
            <w:proofErr w:type="gramEnd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stage of the policy cycle.</w:t>
            </w:r>
          </w:p>
        </w:tc>
        <w:tc>
          <w:tcPr>
            <w:tcW w:w="3427" w:type="dxa"/>
          </w:tcPr>
          <w:p w14:paraId="2D41B022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4C0EC2DF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process did the strategy have to go through to be implemented?</w:t>
            </w:r>
          </w:p>
          <w:p w14:paraId="6D56B987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mechanisms are in place to support the dissemination of the strategy?</w:t>
            </w:r>
          </w:p>
          <w:p w14:paraId="33186C0D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Did the development process allow for suggestions and improvements to be made?</w:t>
            </w:r>
          </w:p>
          <w:p w14:paraId="72D03F1B" w14:textId="4AF5F9E0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Which mechanisms were in place in the development stage of the strategy?</w:t>
            </w:r>
          </w:p>
        </w:tc>
        <w:tc>
          <w:tcPr>
            <w:tcW w:w="4222" w:type="dxa"/>
          </w:tcPr>
          <w:p w14:paraId="6B5425C0" w14:textId="77777777" w:rsidR="008505D4" w:rsidRPr="000007B1" w:rsidRDefault="008505D4" w:rsidP="00487D9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lastRenderedPageBreak/>
              <w:t>Proposed HARDWIRED questions:</w:t>
            </w:r>
          </w:p>
          <w:p w14:paraId="163936BB" w14:textId="77777777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Was a stakeholder analysis and needs assessment conducted to ensure widespread representation from interdisciplinary stakeholders at the early stages of strategy development?</w:t>
            </w:r>
          </w:p>
          <w:p w14:paraId="2BF560B4" w14:textId="7777777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CC6BE7" w14:textId="7F8B98C7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– Was communication of the contents of the strategy tailored before disseminating with different target groups?</w:t>
            </w:r>
          </w:p>
        </w:tc>
        <w:tc>
          <w:tcPr>
            <w:tcW w:w="3980" w:type="dxa"/>
          </w:tcPr>
          <w:p w14:paraId="30B5EBFC" w14:textId="11706B92" w:rsidR="00C07668" w:rsidRPr="000007B1" w:rsidRDefault="009E0C40" w:rsidP="00C07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668" w:rsidRPr="000007B1">
              <w:rPr>
                <w:rFonts w:ascii="Times New Roman" w:hAnsi="Times New Roman" w:cs="Times New Roman"/>
                <w:sz w:val="20"/>
                <w:szCs w:val="20"/>
              </w:rPr>
              <w:t>What process did the strategy have to go through to be implemented?</w:t>
            </w:r>
          </w:p>
          <w:p w14:paraId="7DF3543F" w14:textId="1EF6B49A" w:rsidR="008505D4" w:rsidRPr="000007B1" w:rsidRDefault="009E0C40" w:rsidP="00FA1F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0007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A1F03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Was a stakeholder analysis and needs assessment conducted to ensure widespread representation from interdisciplinary stakeholders at the early stages of strategy development?</w:t>
            </w:r>
          </w:p>
          <w:p w14:paraId="7A1608DC" w14:textId="053AC00A" w:rsidR="00A97E66" w:rsidRPr="000007B1" w:rsidRDefault="009E0C40" w:rsidP="00A97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E66" w:rsidRPr="000007B1">
              <w:rPr>
                <w:rFonts w:ascii="Times New Roman" w:hAnsi="Times New Roman" w:cs="Times New Roman"/>
                <w:sz w:val="20"/>
                <w:szCs w:val="20"/>
              </w:rPr>
              <w:t>What mechanisms are in place to support the dissemination of the strategy?</w:t>
            </w:r>
          </w:p>
        </w:tc>
      </w:tr>
      <w:tr w:rsidR="008505D4" w:rsidRPr="000007B1" w14:paraId="4EF58A1B" w14:textId="3A5ED928" w:rsidTr="008505D4">
        <w:trPr>
          <w:trHeight w:val="405"/>
        </w:trPr>
        <w:tc>
          <w:tcPr>
            <w:tcW w:w="2321" w:type="dxa"/>
          </w:tcPr>
          <w:p w14:paraId="7A0C8FCC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ors: 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Analysis of the stakeholders </w:t>
            </w:r>
            <w:proofErr w:type="gramStart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in a given</w:t>
            </w:r>
            <w:proofErr w:type="gramEnd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stage of a policy cycle.</w:t>
            </w:r>
          </w:p>
        </w:tc>
        <w:tc>
          <w:tcPr>
            <w:tcW w:w="3427" w:type="dxa"/>
          </w:tcPr>
          <w:p w14:paraId="597FE755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1ADA835E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o were the bodies involved in the development of the policy?</w:t>
            </w:r>
          </w:p>
          <w:p w14:paraId="4BEE7EAC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ich bodies proposed the strategy?</w:t>
            </w:r>
          </w:p>
          <w:p w14:paraId="177E57F1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were the power relations between the actors involved in the development process?</w:t>
            </w:r>
          </w:p>
          <w:p w14:paraId="59146590" w14:textId="650068A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Are any non-governmental organisations assisting in the implementation of the policy?</w:t>
            </w:r>
          </w:p>
        </w:tc>
        <w:tc>
          <w:tcPr>
            <w:tcW w:w="4222" w:type="dxa"/>
          </w:tcPr>
          <w:p w14:paraId="69571C0B" w14:textId="77777777" w:rsidR="008505D4" w:rsidRPr="000007B1" w:rsidRDefault="008505D4" w:rsidP="00487D9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roposed HARDWIRED questions:</w:t>
            </w:r>
          </w:p>
          <w:p w14:paraId="4DDBCF80" w14:textId="77777777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– Does the strategy engage with grassroots practitioners, as well as policymakers, and define the organisational links between them?</w:t>
            </w:r>
          </w:p>
          <w:p w14:paraId="04B444DC" w14:textId="7777777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C3D1DE" w14:textId="12C259DB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– Were actions within the strategy progressed through intersectoral partnerships?</w:t>
            </w:r>
          </w:p>
        </w:tc>
        <w:tc>
          <w:tcPr>
            <w:tcW w:w="3980" w:type="dxa"/>
          </w:tcPr>
          <w:p w14:paraId="43F15DC1" w14:textId="0780C865" w:rsidR="008505D4" w:rsidRPr="000007B1" w:rsidRDefault="009E0C40" w:rsidP="0057574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0007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7574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Does the strategy engage with grassroots practitioners, as well as policymakers, and define the organisational links between them?</w:t>
            </w:r>
          </w:p>
          <w:p w14:paraId="7BD17134" w14:textId="46CA1D02" w:rsidR="00575742" w:rsidRPr="000007B1" w:rsidRDefault="000007B1" w:rsidP="00575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5742" w:rsidRPr="000007B1">
              <w:rPr>
                <w:rFonts w:ascii="Times New Roman" w:hAnsi="Times New Roman" w:cs="Times New Roman"/>
                <w:sz w:val="20"/>
                <w:szCs w:val="20"/>
              </w:rPr>
              <w:t>What were the power relations between the actors involved in the development process?</w:t>
            </w:r>
          </w:p>
          <w:p w14:paraId="63BDA979" w14:textId="506AED93" w:rsidR="00575742" w:rsidRPr="000007B1" w:rsidRDefault="000007B1" w:rsidP="0057574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7574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Were actions within the strategy progressed through intersectoral partnerships?</w:t>
            </w:r>
          </w:p>
        </w:tc>
      </w:tr>
      <w:tr w:rsidR="008505D4" w:rsidRPr="000007B1" w14:paraId="3053A190" w14:textId="7E1B6DE8" w:rsidTr="008505D4">
        <w:trPr>
          <w:trHeight w:val="382"/>
        </w:trPr>
        <w:tc>
          <w:tcPr>
            <w:tcW w:w="2321" w:type="dxa"/>
          </w:tcPr>
          <w:p w14:paraId="3CC01788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litical will: 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Analysis of the level of political support and/or commitment to a policy </w:t>
            </w:r>
            <w:proofErr w:type="gramStart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in a given</w:t>
            </w:r>
            <w:proofErr w:type="gramEnd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stage of the policy cycle.</w:t>
            </w:r>
          </w:p>
        </w:tc>
        <w:tc>
          <w:tcPr>
            <w:tcW w:w="3427" w:type="dxa"/>
          </w:tcPr>
          <w:p w14:paraId="5BBBC008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4CC2EC4A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Did any political actor in power publicly express support to the development of the strategy?</w:t>
            </w:r>
          </w:p>
          <w:p w14:paraId="6CEFB69C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Did the Government demonstrate political will to support the implementation of the strategy?</w:t>
            </w:r>
          </w:p>
          <w:p w14:paraId="6F0C7ADC" w14:textId="5B00732F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-Does the government hold regular discussions with the aim to support the implementation of </w:t>
            </w:r>
            <w:r w:rsidR="00D678F6" w:rsidRPr="000007B1">
              <w:rPr>
                <w:rFonts w:ascii="Times New Roman" w:hAnsi="Times New Roman" w:cs="Times New Roman"/>
                <w:sz w:val="20"/>
                <w:szCs w:val="20"/>
              </w:rPr>
              <w:t>the strategy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222" w:type="dxa"/>
          </w:tcPr>
          <w:p w14:paraId="6AA7F9AA" w14:textId="3F176DB8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roposed HARDWIRED questions:</w:t>
            </w:r>
          </w:p>
          <w:p w14:paraId="4921D75C" w14:textId="77777777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– Is there a stable base of political and stakeholder support as well as sustained investment over the long term?</w:t>
            </w:r>
          </w:p>
          <w:p w14:paraId="5B9F260D" w14:textId="77777777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0" w:type="dxa"/>
          </w:tcPr>
          <w:p w14:paraId="43C1C0DB" w14:textId="0AF57B22" w:rsidR="00D678F6" w:rsidRPr="000007B1" w:rsidRDefault="000007B1" w:rsidP="00D67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78F6" w:rsidRPr="000007B1">
              <w:rPr>
                <w:rFonts w:ascii="Times New Roman" w:hAnsi="Times New Roman" w:cs="Times New Roman"/>
                <w:sz w:val="20"/>
                <w:szCs w:val="20"/>
              </w:rPr>
              <w:t>Did any political actor in power publicly express support to the development of the strategy?</w:t>
            </w:r>
          </w:p>
          <w:p w14:paraId="4A89AA74" w14:textId="2EC53A89" w:rsidR="00D678F6" w:rsidRPr="000007B1" w:rsidRDefault="000007B1" w:rsidP="00D67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678F6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Is there a stable base of political and stakeholder support as well as sustained investment over the long term?</w:t>
            </w:r>
          </w:p>
          <w:p w14:paraId="7D544D25" w14:textId="044305C3" w:rsidR="008505D4" w:rsidRPr="000007B1" w:rsidRDefault="000007B1" w:rsidP="00D678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78F6" w:rsidRPr="000007B1">
              <w:rPr>
                <w:rFonts w:ascii="Times New Roman" w:hAnsi="Times New Roman" w:cs="Times New Roman"/>
                <w:sz w:val="20"/>
                <w:szCs w:val="20"/>
              </w:rPr>
              <w:t>Does the government hold regular discussions with the aim to support the implementation of the strategy?</w:t>
            </w:r>
          </w:p>
        </w:tc>
      </w:tr>
      <w:tr w:rsidR="008505D4" w:rsidRPr="000007B1" w14:paraId="5CEB7CD4" w14:textId="26208BFD" w:rsidTr="008505D4">
        <w:trPr>
          <w:trHeight w:val="405"/>
        </w:trPr>
        <w:tc>
          <w:tcPr>
            <w:tcW w:w="2321" w:type="dxa"/>
          </w:tcPr>
          <w:p w14:paraId="1369CD09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: 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Analysis of the wording and substantive information included in a specific policy.</w:t>
            </w:r>
          </w:p>
        </w:tc>
        <w:tc>
          <w:tcPr>
            <w:tcW w:w="3427" w:type="dxa"/>
          </w:tcPr>
          <w:p w14:paraId="27DD58D9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71A63DB8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Does the strategy reference specific target groups?</w:t>
            </w:r>
          </w:p>
          <w:p w14:paraId="119AA13A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Does the strategy have a clear statement on the timeframe for policy implementation?</w:t>
            </w:r>
          </w:p>
          <w:p w14:paraId="7427D867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-Does the strategy mention </w:t>
            </w:r>
            <w:proofErr w:type="gramStart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joint collaboration</w:t>
            </w:r>
            <w:proofErr w:type="gramEnd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at different levels of government?</w:t>
            </w:r>
          </w:p>
          <w:p w14:paraId="37A5D94F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-Are the national PA recommendations in your country fully in line with the WHO recommendations for </w:t>
            </w:r>
            <w:proofErr w:type="spellStart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PAfH</w:t>
            </w:r>
            <w:proofErr w:type="spellEnd"/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AC8BB7E" w14:textId="708E8922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Is the policy content predominantly ‘downstream’ or ‘upstream’?</w:t>
            </w:r>
          </w:p>
        </w:tc>
        <w:tc>
          <w:tcPr>
            <w:tcW w:w="4222" w:type="dxa"/>
          </w:tcPr>
          <w:p w14:paraId="1026205A" w14:textId="723B4534" w:rsidR="00487D9B" w:rsidRPr="000007B1" w:rsidRDefault="00487D9B" w:rsidP="00487D9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lastRenderedPageBreak/>
              <w:t>Proposed HARDWIRED questions:</w:t>
            </w:r>
          </w:p>
          <w:p w14:paraId="34626689" w14:textId="2921C8EE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e the roles and responsibilities of organisations involved in strategy implementation well clarified and is there a common understanding of </w:t>
            </w:r>
            <w:proofErr w:type="spellStart"/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  <w:proofErr w:type="spellEnd"/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reement on how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‘successful implementation’ is to be defined and measured?</w:t>
            </w:r>
          </w:p>
          <w:p w14:paraId="3E045E4D" w14:textId="7777777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A28338" w14:textId="77777777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–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Does the strategy outline a comprehensive approach using multiple strategies at multiple levels targeting multiple population groups?</w:t>
            </w:r>
          </w:p>
          <w:p w14:paraId="1D90CD9E" w14:textId="7777777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CA7E77" w14:textId="572CEACF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Are national PA guidelines widely disseminated and adapted according to different population groups?</w:t>
            </w:r>
          </w:p>
        </w:tc>
        <w:tc>
          <w:tcPr>
            <w:tcW w:w="3980" w:type="dxa"/>
          </w:tcPr>
          <w:p w14:paraId="1E86313E" w14:textId="42664A2E" w:rsidR="008505D4" w:rsidRPr="000007B1" w:rsidRDefault="000007B1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</w:t>
            </w:r>
            <w:r w:rsidR="009E0C4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81791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e the roles and responsibilities of organisations involved in strategy implementation well clarified and is there a common understanding of </w:t>
            </w:r>
            <w:proofErr w:type="spellStart"/>
            <w:r w:rsidR="0081791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and</w:t>
            </w:r>
            <w:proofErr w:type="spellEnd"/>
            <w:r w:rsidR="0081791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reement on how ‘successful implementation’ is to be defined and measured?</w:t>
            </w:r>
            <w:r w:rsidR="00817918"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9D55B1D" w14:textId="3F037569" w:rsidR="00817918" w:rsidRPr="000007B1" w:rsidRDefault="000007B1" w:rsidP="0081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7918" w:rsidRPr="000007B1">
              <w:rPr>
                <w:rFonts w:ascii="Times New Roman" w:hAnsi="Times New Roman" w:cs="Times New Roman"/>
                <w:sz w:val="20"/>
                <w:szCs w:val="20"/>
              </w:rPr>
              <w:t>Does the strategy have a clear statement on the timeframe for policy implementation?</w:t>
            </w:r>
          </w:p>
          <w:p w14:paraId="654EC1D4" w14:textId="01E4F497" w:rsidR="005646E8" w:rsidRPr="000007B1" w:rsidRDefault="003C6672" w:rsidP="0056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000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46E8" w:rsidRPr="000007B1">
              <w:rPr>
                <w:rFonts w:ascii="Times New Roman" w:hAnsi="Times New Roman" w:cs="Times New Roman"/>
                <w:sz w:val="20"/>
                <w:szCs w:val="20"/>
              </w:rPr>
              <w:t>Does the strategy reference specific target groups?</w:t>
            </w:r>
          </w:p>
          <w:p w14:paraId="4A098E87" w14:textId="4499D135" w:rsidR="00817918" w:rsidRPr="000007B1" w:rsidRDefault="000007B1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5646E8" w:rsidRPr="000007B1">
              <w:rPr>
                <w:rFonts w:ascii="Times New Roman" w:hAnsi="Times New Roman" w:cs="Times New Roman"/>
                <w:sz w:val="20"/>
                <w:szCs w:val="20"/>
              </w:rPr>
              <w:t>s the policy content predominantly ‘downstream’ or ‘upstream’?</w:t>
            </w:r>
          </w:p>
          <w:p w14:paraId="49A73304" w14:textId="588BF1CD" w:rsidR="000007B1" w:rsidRPr="000007B1" w:rsidRDefault="009E0C40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0007B1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Does the strategy outline a comprehensive approach using multiple strategies at multiple levels targeting multiple population groups?</w:t>
            </w:r>
          </w:p>
        </w:tc>
      </w:tr>
      <w:tr w:rsidR="008505D4" w:rsidRPr="00A97E66" w14:paraId="6E4459D9" w14:textId="2E5CEC95" w:rsidTr="008505D4">
        <w:trPr>
          <w:trHeight w:val="386"/>
        </w:trPr>
        <w:tc>
          <w:tcPr>
            <w:tcW w:w="2321" w:type="dxa"/>
          </w:tcPr>
          <w:p w14:paraId="5120B173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Effects: </w:t>
            </w: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Analysis of the economic, environmental, public health, social, and other potential impacts of policy.</w:t>
            </w:r>
          </w:p>
        </w:tc>
        <w:tc>
          <w:tcPr>
            <w:tcW w:w="3427" w:type="dxa"/>
          </w:tcPr>
          <w:p w14:paraId="272FCA99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ample questions (CAPPA):</w:t>
            </w:r>
          </w:p>
          <w:p w14:paraId="6F7C2320" w14:textId="77777777" w:rsidR="008505D4" w:rsidRPr="000007B1" w:rsidRDefault="008505D4" w:rsidP="00850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hat kind of impact did the strategy have on walking levels?</w:t>
            </w:r>
          </w:p>
          <w:p w14:paraId="09C97E34" w14:textId="085C70C6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sz w:val="20"/>
                <w:szCs w:val="20"/>
              </w:rPr>
              <w:t>-Were there any unintended consequences of the implementation of the strategy?</w:t>
            </w:r>
          </w:p>
        </w:tc>
        <w:tc>
          <w:tcPr>
            <w:tcW w:w="4222" w:type="dxa"/>
          </w:tcPr>
          <w:p w14:paraId="741DC331" w14:textId="5CEC4B44" w:rsidR="00487D9B" w:rsidRPr="000007B1" w:rsidRDefault="00487D9B" w:rsidP="00487D9B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0007B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Proposed HARDWIRED questions:</w:t>
            </w:r>
          </w:p>
          <w:p w14:paraId="11434AE1" w14:textId="66DAD4AC" w:rsidR="008505D4" w:rsidRPr="000007B1" w:rsidRDefault="008505D4" w:rsidP="008505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Is there systematic surveillance of population levels of walking?</w:t>
            </w:r>
          </w:p>
          <w:p w14:paraId="5D9C4FD6" w14:textId="77777777" w:rsidR="008505D4" w:rsidRPr="000007B1" w:rsidRDefault="008505D4" w:rsidP="00850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D2F790A" w14:textId="50AFA420" w:rsidR="008505D4" w:rsidRPr="000007B1" w:rsidRDefault="008505D4" w:rsidP="008505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– Is the evaluation conducted by an independent body which is not connected to the government or ‘policy </w:t>
            </w:r>
            <w:proofErr w:type="gramStart"/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owners’</w:t>
            </w:r>
            <w:proofErr w:type="gramEnd"/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3980" w:type="dxa"/>
          </w:tcPr>
          <w:p w14:paraId="041616F9" w14:textId="17F5CB45" w:rsidR="003C6672" w:rsidRPr="000007B1" w:rsidRDefault="000007B1" w:rsidP="003C66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E0C4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646E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s the evaluation conducted by an independent body which is not connected to the government or ‘policy </w:t>
            </w:r>
            <w:proofErr w:type="gramStart"/>
            <w:r w:rsidR="005646E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owners’</w:t>
            </w:r>
            <w:proofErr w:type="gramEnd"/>
            <w:r w:rsidR="005646E8"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  <w:p w14:paraId="56D96CC5" w14:textId="1D64024E" w:rsidR="000007B1" w:rsidRPr="000007B1" w:rsidRDefault="000007B1" w:rsidP="003C66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E0C4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0007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007B1">
              <w:rPr>
                <w:rFonts w:ascii="Times New Roman" w:hAnsi="Times New Roman" w:cs="Times New Roman"/>
                <w:bCs/>
                <w:sz w:val="20"/>
                <w:szCs w:val="20"/>
              </w:rPr>
              <w:t>Is there systematic surveillance of population levels of walking?</w:t>
            </w:r>
          </w:p>
          <w:p w14:paraId="766D28CA" w14:textId="78F8C363" w:rsidR="005646E8" w:rsidRPr="000007B1" w:rsidRDefault="000007B1" w:rsidP="003C66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46E8" w:rsidRPr="000007B1">
              <w:rPr>
                <w:rFonts w:ascii="Times New Roman" w:hAnsi="Times New Roman" w:cs="Times New Roman"/>
                <w:sz w:val="20"/>
                <w:szCs w:val="20"/>
              </w:rPr>
              <w:t>What kind of impact did the strategy have on walking levels?</w:t>
            </w:r>
          </w:p>
          <w:p w14:paraId="3DECD896" w14:textId="34143533" w:rsidR="005646E8" w:rsidRPr="005646E8" w:rsidRDefault="000007B1" w:rsidP="005646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E0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C6672" w:rsidRPr="00000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46E8" w:rsidRPr="000007B1">
              <w:rPr>
                <w:rFonts w:ascii="Times New Roman" w:hAnsi="Times New Roman" w:cs="Times New Roman"/>
                <w:sz w:val="20"/>
                <w:szCs w:val="20"/>
              </w:rPr>
              <w:t>Were there any unintended consequences of the implementation of the strategy?</w:t>
            </w:r>
          </w:p>
        </w:tc>
      </w:tr>
    </w:tbl>
    <w:p w14:paraId="39116D30" w14:textId="77777777" w:rsidR="00312809" w:rsidRPr="00A97E66" w:rsidRDefault="00312809"/>
    <w:sectPr w:rsidR="00312809" w:rsidRPr="00A97E66" w:rsidSect="008505D4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92F14" w14:textId="77777777" w:rsidR="00BD7D5A" w:rsidRDefault="00BD7D5A" w:rsidP="00487D9B">
      <w:pPr>
        <w:spacing w:after="0" w:line="240" w:lineRule="auto"/>
      </w:pPr>
      <w:r>
        <w:separator/>
      </w:r>
    </w:p>
  </w:endnote>
  <w:endnote w:type="continuationSeparator" w:id="0">
    <w:p w14:paraId="63D72DB6" w14:textId="77777777" w:rsidR="00BD7D5A" w:rsidRDefault="00BD7D5A" w:rsidP="0048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E4C73" w14:textId="77777777" w:rsidR="00BD7D5A" w:rsidRDefault="00BD7D5A" w:rsidP="00487D9B">
      <w:pPr>
        <w:spacing w:after="0" w:line="240" w:lineRule="auto"/>
      </w:pPr>
      <w:r>
        <w:separator/>
      </w:r>
    </w:p>
  </w:footnote>
  <w:footnote w:type="continuationSeparator" w:id="0">
    <w:p w14:paraId="6D109942" w14:textId="77777777" w:rsidR="00BD7D5A" w:rsidRDefault="00BD7D5A" w:rsidP="00487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DF591" w14:textId="483B501B" w:rsidR="002D4418" w:rsidRPr="00FA2A46" w:rsidRDefault="00FA2A46" w:rsidP="00DC2535">
    <w:pPr>
      <w:pStyle w:val="Header"/>
      <w:jc w:val="center"/>
      <w:rPr>
        <w:rFonts w:ascii="Times New Roman" w:hAnsi="Times New Roman" w:cs="Times New Roman"/>
        <w:lang w:val="en-US"/>
      </w:rPr>
    </w:pPr>
    <w:r w:rsidRPr="00FA2A46">
      <w:rPr>
        <w:rFonts w:ascii="Times New Roman" w:hAnsi="Times New Roman" w:cs="Times New Roman"/>
        <w:lang w:val="en-US"/>
      </w:rPr>
      <w:t>Supplementary file 1: Development of composite content analysis to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01131"/>
    <w:multiLevelType w:val="hybridMultilevel"/>
    <w:tmpl w:val="4A4E0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05C43"/>
    <w:multiLevelType w:val="hybridMultilevel"/>
    <w:tmpl w:val="A7C48F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343192"/>
    <w:multiLevelType w:val="hybridMultilevel"/>
    <w:tmpl w:val="E4589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E4A59"/>
    <w:multiLevelType w:val="hybridMultilevel"/>
    <w:tmpl w:val="5400E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860188">
    <w:abstractNumId w:val="3"/>
  </w:num>
  <w:num w:numId="2" w16cid:durableId="1871995583">
    <w:abstractNumId w:val="2"/>
  </w:num>
  <w:num w:numId="3" w16cid:durableId="1124540983">
    <w:abstractNumId w:val="1"/>
  </w:num>
  <w:num w:numId="4" w16cid:durableId="1421676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D4"/>
    <w:rsid w:val="000007B1"/>
    <w:rsid w:val="00026431"/>
    <w:rsid w:val="00083F8C"/>
    <w:rsid w:val="00236FEC"/>
    <w:rsid w:val="00260FE7"/>
    <w:rsid w:val="00273546"/>
    <w:rsid w:val="002D4418"/>
    <w:rsid w:val="00312809"/>
    <w:rsid w:val="0034234F"/>
    <w:rsid w:val="003C6672"/>
    <w:rsid w:val="00487D9B"/>
    <w:rsid w:val="005646E8"/>
    <w:rsid w:val="00575742"/>
    <w:rsid w:val="006B6891"/>
    <w:rsid w:val="0076271A"/>
    <w:rsid w:val="00794B90"/>
    <w:rsid w:val="007E179C"/>
    <w:rsid w:val="00817918"/>
    <w:rsid w:val="008505D4"/>
    <w:rsid w:val="009E0C40"/>
    <w:rsid w:val="00A62418"/>
    <w:rsid w:val="00A97E66"/>
    <w:rsid w:val="00AA0CC1"/>
    <w:rsid w:val="00BC12DA"/>
    <w:rsid w:val="00BD7D5A"/>
    <w:rsid w:val="00C07668"/>
    <w:rsid w:val="00C25FDF"/>
    <w:rsid w:val="00CC0C45"/>
    <w:rsid w:val="00D678F6"/>
    <w:rsid w:val="00DB4189"/>
    <w:rsid w:val="00DC2535"/>
    <w:rsid w:val="00E21779"/>
    <w:rsid w:val="00EA65B5"/>
    <w:rsid w:val="00F24647"/>
    <w:rsid w:val="00FA1F03"/>
    <w:rsid w:val="00FA2A46"/>
    <w:rsid w:val="00FF4987"/>
    <w:rsid w:val="00FF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2571D"/>
  <w15:chartTrackingRefBased/>
  <w15:docId w15:val="{93A5AAD8-E88A-6E43-ACE4-E0FA477FC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5D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5D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918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87D9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7D9B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87D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D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418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418"/>
    <w:rPr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627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15</Words>
  <Characters>5787</Characters>
  <Application>Microsoft Office Word</Application>
  <DocSecurity>0</DocSecurity>
  <Lines>48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7</cp:revision>
  <dcterms:created xsi:type="dcterms:W3CDTF">2022-12-13T12:02:00Z</dcterms:created>
  <dcterms:modified xsi:type="dcterms:W3CDTF">2022-12-16T12:40:00Z</dcterms:modified>
</cp:coreProperties>
</file>